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990"/>
        <w:gridCol w:w="180"/>
        <w:gridCol w:w="990"/>
        <w:gridCol w:w="990"/>
        <w:gridCol w:w="270"/>
        <w:gridCol w:w="990"/>
        <w:gridCol w:w="1170"/>
        <w:gridCol w:w="180"/>
        <w:gridCol w:w="1170"/>
        <w:gridCol w:w="630"/>
      </w:tblGrid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atomical</w:t>
            </w:r>
            <w:proofErr w:type="spellEnd"/>
            <w:r w:rsidRPr="00D75DC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DC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16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  <w:r w:rsidRPr="00D75DC2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25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  <w:r w:rsidRPr="00D75DC2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252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  <w:r w:rsidRPr="00D75DC2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630" w:type="dxa"/>
          </w:tcPr>
          <w:p w:rsidR="00D75DC2" w:rsidRPr="00D75DC2" w:rsidRDefault="00D75DC2" w:rsidP="00AF5548">
            <w:pPr>
              <w:spacing w:line="480" w:lineRule="auto"/>
              <w:ind w:right="-7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</w:t>
            </w:r>
            <w:r w:rsidRPr="00D75DC2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usceptibility</w:t>
            </w:r>
            <w:proofErr w:type="spellEnd"/>
          </w:p>
        </w:tc>
        <w:tc>
          <w:tcPr>
            <w:tcW w:w="216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pb</w:t>
            </w:r>
            <w:proofErr w:type="gramEnd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pb</w:t>
            </w:r>
            <w:proofErr w:type="gramEnd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/year)</w:t>
            </w:r>
          </w:p>
        </w:tc>
        <w:tc>
          <w:tcPr>
            <w:tcW w:w="630" w:type="dxa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-6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74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65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7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24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105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leus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-79.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214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59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96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720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8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men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5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42.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567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104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6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pb</w:t>
            </w:r>
            <w:proofErr w:type="gramEnd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pb</w:t>
            </w:r>
            <w:proofErr w:type="gramEnd"/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yea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lamus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-7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1*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linear </w:t>
            </w: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75DC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2*</w:t>
            </w:r>
          </w:p>
        </w:tc>
        <w:tc>
          <w:tcPr>
            <w:tcW w:w="216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/s)</w:t>
            </w:r>
          </w:p>
        </w:tc>
        <w:tc>
          <w:tcPr>
            <w:tcW w:w="225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/s)</w:t>
            </w:r>
          </w:p>
        </w:tc>
        <w:tc>
          <w:tcPr>
            <w:tcW w:w="2520" w:type="dxa"/>
            <w:gridSpan w:val="3"/>
            <w:vAlign w:val="center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/year)</w:t>
            </w:r>
          </w:p>
        </w:tc>
        <w:tc>
          <w:tcPr>
            <w:tcW w:w="630" w:type="dxa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l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1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96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4e-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4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248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.5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8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 w:rsidR="00D75DC2" w:rsidRPr="00D75DC2" w:rsidTr="00AF5548">
        <w:tc>
          <w:tcPr>
            <w:tcW w:w="2065" w:type="dxa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bookmarkStart w:id="0" w:name="_GoBack"/>
            <w:bookmarkEnd w:id="0"/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tic</w:t>
            </w:r>
            <w:proofErr w:type="spellEnd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5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di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7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16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07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5DC2" w:rsidRPr="00D75DC2" w:rsidRDefault="00D75DC2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5DC2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</w:tbl>
    <w:p w:rsidR="00E35D89" w:rsidRDefault="00E35D89"/>
    <w:sectPr w:rsidR="00E35D89" w:rsidSect="00E35D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DC2"/>
    <w:rsid w:val="00D75DC2"/>
    <w:rsid w:val="00E3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77F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DC2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DC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DC2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DC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9</Characters>
  <Application>Microsoft Macintosh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16-03-18T20:42:00Z</dcterms:created>
  <dcterms:modified xsi:type="dcterms:W3CDTF">2016-03-18T20:48:00Z</dcterms:modified>
</cp:coreProperties>
</file>